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79115F" w:rsidR="005E74B3" w:rsidP="005E74B3" w:rsidRDefault="005E74B3" w14:paraId="2FB0265F" w14:noSpellErr="1" w14:textId="2B371C81">
      <w:pPr>
        <w:pStyle w:val="Heading1"/>
      </w:pPr>
      <w:bookmarkStart w:name="_GoBack" w:id="0"/>
      <w:bookmarkEnd w:id="0"/>
      <w:r w:rsidR="365AEE10">
        <w:rPr/>
        <w:t>SBE6, a novel</w:t>
      </w:r>
      <w:r w:rsidRPr="365AEE10" w:rsidR="365AEE10">
        <w:rPr>
          <w:rStyle w:val="TitleChar"/>
        </w:rPr>
        <w:t xml:space="preserve"> long-range enhancer </w:t>
      </w:r>
      <w:r w:rsidRPr="365AEE10" w:rsidR="365AEE10">
        <w:rPr>
          <w:rStyle w:val="TitleChar"/>
        </w:rPr>
        <w:t xml:space="preserve">involved in </w:t>
      </w:r>
      <w:r w:rsidRPr="365AEE10" w:rsidR="365AEE10">
        <w:rPr>
          <w:rStyle w:val="TitleChar"/>
        </w:rPr>
        <w:t xml:space="preserve">driving Sonic Hedgehog expression in neural </w:t>
      </w:r>
      <w:r w:rsidRPr="365AEE10" w:rsidR="365AEE10">
        <w:rPr>
          <w:rStyle w:val="TitleChar"/>
        </w:rPr>
        <w:t>progenitor cells</w:t>
      </w:r>
      <w:r w:rsidR="365AEE10">
        <w:rPr/>
        <w:t>.</w:t>
      </w:r>
    </w:p>
    <w:p w:rsidR="005E74B3" w:rsidP="005E74B3" w:rsidRDefault="005E74B3" w14:paraId="13BCE1E2" w14:textId="77777777"/>
    <w:p w:rsidR="005E74B3" w:rsidP="005E74B3" w:rsidRDefault="005E74B3" w14:paraId="503246A2" w14:textId="77777777"/>
    <w:p w:rsidRPr="00534E6F" w:rsidR="005E74B3" w:rsidP="005E74B3" w:rsidRDefault="005E74B3" w14:paraId="33CCA326" w14:textId="77777777">
      <w:pPr>
        <w:rPr>
          <w:vertAlign w:val="superscript"/>
        </w:rPr>
      </w:pPr>
      <w:proofErr w:type="spellStart"/>
      <w:r w:rsidRPr="00534E6F">
        <w:t>Nezha</w:t>
      </w:r>
      <w:proofErr w:type="spellEnd"/>
      <w:r w:rsidRPr="00534E6F">
        <w:t xml:space="preserve"> </w:t>
      </w:r>
      <w:r>
        <w:t xml:space="preserve">S. </w:t>
      </w:r>
      <w:r w:rsidRPr="00534E6F">
        <w:t>Benabdallah</w:t>
      </w:r>
      <w:r w:rsidRPr="00534E6F">
        <w:rPr>
          <w:vertAlign w:val="superscript"/>
        </w:rPr>
        <w:t>1,2</w:t>
      </w:r>
      <w:r w:rsidRPr="001F6642">
        <w:t xml:space="preserve">, </w:t>
      </w:r>
      <w:r>
        <w:t>Philippe</w:t>
      </w:r>
      <w:r w:rsidRPr="001F6642">
        <w:t xml:space="preserve"> Gautier</w:t>
      </w:r>
      <w:r w:rsidRPr="00534E6F">
        <w:rPr>
          <w:vertAlign w:val="superscript"/>
        </w:rPr>
        <w:t>1</w:t>
      </w:r>
      <w:r w:rsidRPr="001F6642">
        <w:t xml:space="preserve">, </w:t>
      </w:r>
      <w:proofErr w:type="spellStart"/>
      <w:r>
        <w:t>Betul</w:t>
      </w:r>
      <w:proofErr w:type="spellEnd"/>
      <w:r>
        <w:t xml:space="preserve"> </w:t>
      </w:r>
      <w:r w:rsidRPr="001F6642">
        <w:t>Hekimoglu-Balkan</w:t>
      </w:r>
      <w:r w:rsidRPr="00534E6F">
        <w:rPr>
          <w:vertAlign w:val="superscript"/>
        </w:rPr>
        <w:t>1</w:t>
      </w:r>
      <w:r w:rsidRPr="001F6642">
        <w:t>,</w:t>
      </w:r>
      <w:r>
        <w:t xml:space="preserve"> </w:t>
      </w:r>
      <w:r w:rsidRPr="004632AF">
        <w:t xml:space="preserve">Laura </w:t>
      </w:r>
      <w:r>
        <w:t>A</w:t>
      </w:r>
      <w:r w:rsidRPr="004632AF">
        <w:t>. Lettice</w:t>
      </w:r>
      <w:r w:rsidRPr="004632AF">
        <w:rPr>
          <w:vertAlign w:val="superscript"/>
        </w:rPr>
        <w:t>1</w:t>
      </w:r>
      <w:r>
        <w:t xml:space="preserve">, </w:t>
      </w:r>
      <w:proofErr w:type="spellStart"/>
      <w:r w:rsidRPr="00534E6F">
        <w:t>Shipra</w:t>
      </w:r>
      <w:proofErr w:type="spellEnd"/>
      <w:r w:rsidRPr="00534E6F">
        <w:t xml:space="preserve"> Bhatia</w:t>
      </w:r>
      <w:r w:rsidRPr="00534E6F">
        <w:rPr>
          <w:vertAlign w:val="superscript"/>
        </w:rPr>
        <w:t>1</w:t>
      </w:r>
      <w:r w:rsidRPr="00534E6F">
        <w:t xml:space="preserve">, Wendy A. </w:t>
      </w:r>
      <w:proofErr w:type="spellStart"/>
      <w:r w:rsidRPr="00534E6F">
        <w:t>Bickmore</w:t>
      </w:r>
      <w:proofErr w:type="spellEnd"/>
      <w:r w:rsidRPr="00534E6F">
        <w:t>*</w:t>
      </w:r>
      <w:r w:rsidRPr="00534E6F">
        <w:rPr>
          <w:vertAlign w:val="superscript"/>
        </w:rPr>
        <w:t>1</w:t>
      </w:r>
    </w:p>
    <w:p w:rsidR="00A0046F" w:rsidRDefault="00A0046F" w14:paraId="4C9BAAAB" w14:textId="77777777"/>
    <w:p w:rsidR="005E74B3" w:rsidRDefault="006A1AE5" w14:paraId="0AEF2F00" w14:textId="3EAB966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</w:t>
      </w:r>
      <w:r w:rsidRPr="005E74B3" w:rsidR="005E74B3">
        <w:rPr>
          <w:b/>
          <w:sz w:val="24"/>
          <w:szCs w:val="24"/>
        </w:rPr>
        <w:t>ntary data</w:t>
      </w:r>
    </w:p>
    <w:p w:rsidR="005E74B3" w:rsidRDefault="005E74B3" w14:paraId="14EAD46A" w14:textId="77777777">
      <w:pPr>
        <w:rPr>
          <w:b/>
          <w:sz w:val="24"/>
          <w:szCs w:val="24"/>
        </w:rPr>
      </w:pPr>
    </w:p>
    <w:p w:rsidRPr="006A1AE5" w:rsidR="005E74B3" w:rsidP="00930E9B" w:rsidRDefault="005E74B3" w14:paraId="0FE3AFF1" w14:textId="77777777">
      <w:pPr>
        <w:pStyle w:val="Heading3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0E9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Figure 1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>. Mouse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BE6.1 Transgenic reporter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:rsidRPr="006A1AE5" w:rsidR="005E74B3" w:rsidP="00930E9B" w:rsidRDefault="005E74B3" w14:paraId="2CE16454" w14:textId="77777777">
      <w:pPr>
        <w:pStyle w:val="Heading3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0E9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Figure 2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>. Genomic PCR of SBE6.1</w:t>
      </w:r>
      <w:r w:rsidRPr="006A1AE5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perscript"/>
        </w:rPr>
        <w:t>-/-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BE6.2 </w:t>
      </w:r>
      <w:r w:rsidRPr="006A1AE5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perscript"/>
        </w:rPr>
        <w:t>-/-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SC lines. </w:t>
      </w:r>
    </w:p>
    <w:p w:rsidRPr="006A1AE5" w:rsidR="005E74B3" w:rsidP="00930E9B" w:rsidRDefault="005E74B3" w14:paraId="5DD2B1B2" w14:textId="77777777">
      <w:pPr>
        <w:pStyle w:val="Heading3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0E9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Figure 3.</w:t>
      </w:r>
      <w:r w:rsidRPr="006A1A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6A1AE5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Chromatin state discovery and characterization (</w:t>
      </w:r>
      <w:proofErr w:type="spellStart"/>
      <w:r w:rsidRPr="006A1AE5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ChromHMM</w:t>
      </w:r>
      <w:proofErr w:type="spellEnd"/>
      <w:r w:rsidRPr="006A1AE5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) in SBE6.1, SBE6.2 and peak #2.</w:t>
      </w:r>
    </w:p>
    <w:p w:rsidRPr="006A1AE5" w:rsidR="005E74B3" w:rsidP="00930E9B" w:rsidRDefault="005E74B3" w14:paraId="76F7E8EE" w14:textId="77777777">
      <w:pPr>
        <w:jc w:val="left"/>
        <w:rPr>
          <w:color w:val="000000" w:themeColor="text1"/>
        </w:rPr>
      </w:pPr>
    </w:p>
    <w:p w:rsidRPr="006A1AE5" w:rsidR="006A1AE5" w:rsidP="00930E9B" w:rsidRDefault="006A1AE5" w14:paraId="6DCE3019" w14:textId="775ACC89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color w:val="000000" w:themeColor="text1"/>
          <w:lang w:val="en-US"/>
        </w:rPr>
      </w:pPr>
      <w:r w:rsidRPr="00930E9B">
        <w:rPr>
          <w:b/>
          <w:color w:val="000000" w:themeColor="text1"/>
          <w:lang w:val="en-US"/>
        </w:rPr>
        <w:t>Supplementary Table 1.</w:t>
      </w:r>
      <w:r w:rsidRPr="006A1AE5">
        <w:rPr>
          <w:color w:val="000000" w:themeColor="text1"/>
          <w:lang w:val="en-US"/>
        </w:rPr>
        <w:t xml:space="preserve"> Primer pairs used for </w:t>
      </w:r>
      <w:proofErr w:type="spellStart"/>
      <w:r w:rsidRPr="006A1AE5">
        <w:rPr>
          <w:color w:val="000000" w:themeColor="text1"/>
          <w:lang w:val="en-US"/>
        </w:rPr>
        <w:t>qRT</w:t>
      </w:r>
      <w:proofErr w:type="spellEnd"/>
      <w:r w:rsidRPr="006A1AE5">
        <w:rPr>
          <w:color w:val="000000" w:themeColor="text1"/>
          <w:lang w:val="en-US"/>
        </w:rPr>
        <w:t xml:space="preserve">-PCR </w:t>
      </w:r>
      <w:proofErr w:type="spellStart"/>
      <w:r w:rsidRPr="006A1AE5">
        <w:rPr>
          <w:color w:val="000000" w:themeColor="text1"/>
          <w:lang w:val="en-US"/>
        </w:rPr>
        <w:t>analys</w:t>
      </w:r>
      <w:proofErr w:type="spellEnd"/>
      <w:r w:rsidR="006140A0">
        <w:rPr>
          <w:color w:val="000000" w:themeColor="text1"/>
          <w:lang w:val="en-US"/>
        </w:rPr>
        <w:t xml:space="preserve"> </w:t>
      </w:r>
      <w:r w:rsidRPr="006A1AE5">
        <w:rPr>
          <w:color w:val="000000" w:themeColor="text1"/>
          <w:lang w:val="en-US"/>
        </w:rPr>
        <w:t>is of mRNA expression</w:t>
      </w:r>
    </w:p>
    <w:p w:rsidRPr="006A1AE5" w:rsidR="006A1AE5" w:rsidP="00930E9B" w:rsidRDefault="006A1AE5" w14:paraId="1F3BF07A" w14:textId="7994245B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color w:val="000000" w:themeColor="text1"/>
          <w:lang w:val="en-US"/>
        </w:rPr>
      </w:pPr>
      <w:r w:rsidRPr="00930E9B">
        <w:rPr>
          <w:b/>
          <w:color w:val="000000" w:themeColor="text1"/>
          <w:lang w:val="en-US"/>
        </w:rPr>
        <w:t>Supplementary Table 2.</w:t>
      </w:r>
      <w:r w:rsidRPr="006A1AE5">
        <w:rPr>
          <w:color w:val="000000" w:themeColor="text1"/>
          <w:lang w:val="en-US"/>
        </w:rPr>
        <w:t xml:space="preserve"> </w:t>
      </w:r>
      <w:r w:rsidR="00930E9B">
        <w:rPr>
          <w:color w:val="000000" w:themeColor="text1"/>
          <w:lang w:val="en-US"/>
        </w:rPr>
        <w:t xml:space="preserve"> </w:t>
      </w:r>
      <w:proofErr w:type="spellStart"/>
      <w:r w:rsidRPr="006A1AE5">
        <w:rPr>
          <w:color w:val="000000" w:themeColor="text1"/>
          <w:lang w:val="en-US"/>
        </w:rPr>
        <w:t>Jaspar</w:t>
      </w:r>
      <w:proofErr w:type="spellEnd"/>
      <w:r w:rsidRPr="006A1AE5">
        <w:rPr>
          <w:color w:val="000000" w:themeColor="text1"/>
          <w:lang w:val="en-US"/>
        </w:rPr>
        <w:t xml:space="preserve"> scores for forebrain transcription factor binding sites in mouse </w:t>
      </w:r>
    </w:p>
    <w:p w:rsidRPr="006A1AE5" w:rsidR="006A1AE5" w:rsidP="00930E9B" w:rsidRDefault="006A1AE5" w14:paraId="3C54D9CA" w14:textId="59853E87">
      <w:pPr>
        <w:spacing w:after="0" w:line="360" w:lineRule="auto"/>
        <w:jc w:val="left"/>
        <w:rPr>
          <w:color w:val="000000" w:themeColor="text1"/>
          <w:lang w:val="en-US"/>
        </w:rPr>
      </w:pPr>
      <w:r w:rsidRPr="006A1AE5">
        <w:rPr>
          <w:color w:val="000000" w:themeColor="text1"/>
          <w:lang w:val="en-US"/>
        </w:rPr>
        <w:t>and human SBE6.1/SBE6.2.</w:t>
      </w:r>
    </w:p>
    <w:p w:rsidRPr="006A1AE5" w:rsidR="006A1AE5" w:rsidP="00930E9B" w:rsidRDefault="006A1AE5" w14:paraId="2B676421" w14:textId="64980A75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color w:val="000000" w:themeColor="text1"/>
          <w:lang w:val="en-US"/>
        </w:rPr>
      </w:pPr>
      <w:r w:rsidRPr="00930E9B">
        <w:rPr>
          <w:b/>
          <w:color w:val="000000" w:themeColor="text1"/>
          <w:lang w:val="en-US"/>
        </w:rPr>
        <w:t xml:space="preserve">Supplementary Table 3. </w:t>
      </w:r>
      <w:r w:rsidRPr="006A1AE5">
        <w:rPr>
          <w:color w:val="000000" w:themeColor="text1"/>
          <w:lang w:val="en-US"/>
        </w:rPr>
        <w:t xml:space="preserve">Cis-Regulatory Element (CRE) driven transgene expression sites in F1 </w:t>
      </w:r>
    </w:p>
    <w:p w:rsidRPr="006A1AE5" w:rsidR="006A1AE5" w:rsidP="00930E9B" w:rsidRDefault="006A1AE5" w14:paraId="4AB0F4B6" w14:textId="38792273">
      <w:pPr>
        <w:spacing w:after="0" w:line="360" w:lineRule="auto"/>
        <w:jc w:val="left"/>
        <w:rPr>
          <w:color w:val="000000" w:themeColor="text1"/>
          <w:lang w:val="en-US"/>
        </w:rPr>
      </w:pPr>
      <w:proofErr w:type="spellStart"/>
      <w:r w:rsidRPr="006A1AE5">
        <w:rPr>
          <w:color w:val="000000" w:themeColor="text1"/>
          <w:lang w:val="en-US"/>
        </w:rPr>
        <w:t>zebrafish</w:t>
      </w:r>
      <w:proofErr w:type="spellEnd"/>
      <w:r w:rsidRPr="006A1AE5">
        <w:rPr>
          <w:color w:val="000000" w:themeColor="text1"/>
          <w:lang w:val="en-US"/>
        </w:rPr>
        <w:t xml:space="preserve"> embryos</w:t>
      </w:r>
    </w:p>
    <w:p w:rsidRPr="006A1AE5" w:rsidR="006A1AE5" w:rsidP="00930E9B" w:rsidRDefault="006A1AE5" w14:paraId="0451B3FC" w14:textId="37D627DC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color w:val="000000" w:themeColor="text1"/>
          <w:lang w:val="en-US"/>
        </w:rPr>
      </w:pPr>
      <w:r w:rsidRPr="00930E9B">
        <w:rPr>
          <w:b/>
          <w:color w:val="000000" w:themeColor="text1"/>
          <w:lang w:val="en-US"/>
        </w:rPr>
        <w:t>Supplementary Table 4.</w:t>
      </w:r>
      <w:r w:rsidRPr="006A1AE5">
        <w:rPr>
          <w:color w:val="000000" w:themeColor="text1"/>
          <w:lang w:val="en-US"/>
        </w:rPr>
        <w:t xml:space="preserve"> Primers used for </w:t>
      </w:r>
      <w:proofErr w:type="spellStart"/>
      <w:r w:rsidRPr="006A1AE5">
        <w:rPr>
          <w:color w:val="000000" w:themeColor="text1"/>
          <w:lang w:val="en-US"/>
        </w:rPr>
        <w:t>gRNAs</w:t>
      </w:r>
      <w:proofErr w:type="spellEnd"/>
      <w:r w:rsidRPr="006A1AE5">
        <w:rPr>
          <w:color w:val="000000" w:themeColor="text1"/>
          <w:lang w:val="en-US"/>
        </w:rPr>
        <w:t xml:space="preserve"> for CRISPR/Cas9 targeting of SBE6.1 and </w:t>
      </w:r>
    </w:p>
    <w:p w:rsidRPr="006A1AE5" w:rsidR="006A1AE5" w:rsidP="00930E9B" w:rsidRDefault="006A1AE5" w14:paraId="4D727FBF" w14:textId="77777777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color w:val="000000" w:themeColor="text1"/>
          <w:lang w:val="en-US"/>
        </w:rPr>
      </w:pPr>
      <w:r w:rsidRPr="006A1AE5">
        <w:rPr>
          <w:color w:val="000000" w:themeColor="text1"/>
          <w:lang w:val="en-US"/>
        </w:rPr>
        <w:t>SBE6.2</w:t>
      </w:r>
    </w:p>
    <w:p w:rsidRPr="005E74B3" w:rsidR="006A1AE5" w:rsidP="006A1AE5" w:rsidRDefault="006A1AE5" w14:paraId="103A8881" w14:textId="77777777"/>
    <w:p w:rsidRPr="005E74B3" w:rsidR="005E74B3" w:rsidRDefault="005E74B3" w14:paraId="1FAFE88D" w14:textId="77777777">
      <w:pPr>
        <w:rPr>
          <w:b/>
          <w:sz w:val="24"/>
          <w:szCs w:val="24"/>
        </w:rPr>
      </w:pPr>
    </w:p>
    <w:sectPr w:rsidRPr="005E74B3" w:rsidR="005E74B3" w:rsidSect="00F55613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dirty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B3"/>
    <w:rsid w:val="00023554"/>
    <w:rsid w:val="001008CA"/>
    <w:rsid w:val="0010347C"/>
    <w:rsid w:val="00112BBF"/>
    <w:rsid w:val="00146F73"/>
    <w:rsid w:val="0015599C"/>
    <w:rsid w:val="001855B1"/>
    <w:rsid w:val="00186D82"/>
    <w:rsid w:val="001A1E4D"/>
    <w:rsid w:val="001C0443"/>
    <w:rsid w:val="001F29AD"/>
    <w:rsid w:val="002770F8"/>
    <w:rsid w:val="00283EFB"/>
    <w:rsid w:val="0029564A"/>
    <w:rsid w:val="002C60C5"/>
    <w:rsid w:val="002D597A"/>
    <w:rsid w:val="002E07EA"/>
    <w:rsid w:val="002F3D02"/>
    <w:rsid w:val="00314AA7"/>
    <w:rsid w:val="0031767F"/>
    <w:rsid w:val="003B5378"/>
    <w:rsid w:val="003C6B6A"/>
    <w:rsid w:val="003E1DD4"/>
    <w:rsid w:val="00425DA0"/>
    <w:rsid w:val="004B0489"/>
    <w:rsid w:val="00530645"/>
    <w:rsid w:val="005762B0"/>
    <w:rsid w:val="0058511F"/>
    <w:rsid w:val="005D48A4"/>
    <w:rsid w:val="005E3F39"/>
    <w:rsid w:val="005E74B3"/>
    <w:rsid w:val="006140A0"/>
    <w:rsid w:val="00622082"/>
    <w:rsid w:val="006A1AE5"/>
    <w:rsid w:val="006B17BA"/>
    <w:rsid w:val="006B206C"/>
    <w:rsid w:val="006D674C"/>
    <w:rsid w:val="00757AD8"/>
    <w:rsid w:val="0079153C"/>
    <w:rsid w:val="007B334B"/>
    <w:rsid w:val="007C4637"/>
    <w:rsid w:val="007D7B15"/>
    <w:rsid w:val="007F116D"/>
    <w:rsid w:val="00801CA4"/>
    <w:rsid w:val="00837244"/>
    <w:rsid w:val="00864EA8"/>
    <w:rsid w:val="00896175"/>
    <w:rsid w:val="008A056E"/>
    <w:rsid w:val="008C7CEA"/>
    <w:rsid w:val="008F1A7F"/>
    <w:rsid w:val="008F3466"/>
    <w:rsid w:val="00930E9B"/>
    <w:rsid w:val="00947CB2"/>
    <w:rsid w:val="009A05C2"/>
    <w:rsid w:val="009D1B03"/>
    <w:rsid w:val="009D66C1"/>
    <w:rsid w:val="009E065E"/>
    <w:rsid w:val="00A0046F"/>
    <w:rsid w:val="00A15ACF"/>
    <w:rsid w:val="00AB6C5B"/>
    <w:rsid w:val="00AC0AA7"/>
    <w:rsid w:val="00AC3914"/>
    <w:rsid w:val="00AE1389"/>
    <w:rsid w:val="00B21EB4"/>
    <w:rsid w:val="00B41DD5"/>
    <w:rsid w:val="00B56393"/>
    <w:rsid w:val="00B60116"/>
    <w:rsid w:val="00B626DB"/>
    <w:rsid w:val="00B72AA5"/>
    <w:rsid w:val="00B81EF3"/>
    <w:rsid w:val="00BB3B5E"/>
    <w:rsid w:val="00BE485F"/>
    <w:rsid w:val="00BF2682"/>
    <w:rsid w:val="00C13915"/>
    <w:rsid w:val="00CF389A"/>
    <w:rsid w:val="00D70CD4"/>
    <w:rsid w:val="00D9139F"/>
    <w:rsid w:val="00DA56F0"/>
    <w:rsid w:val="00DB0A23"/>
    <w:rsid w:val="00DD09F2"/>
    <w:rsid w:val="00DF206A"/>
    <w:rsid w:val="00E34504"/>
    <w:rsid w:val="00E915DC"/>
    <w:rsid w:val="00F55613"/>
    <w:rsid w:val="00F566EF"/>
    <w:rsid w:val="00F943B3"/>
    <w:rsid w:val="00FB5CEC"/>
    <w:rsid w:val="365AE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3A7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E74B3"/>
    <w:pPr>
      <w:spacing w:after="160" w:line="360" w:lineRule="atLeast"/>
      <w:jc w:val="both"/>
    </w:pPr>
    <w:rPr>
      <w:rFonts w:ascii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5E74B3"/>
    <w:pPr>
      <w:spacing w:line="360" w:lineRule="auto"/>
      <w:jc w:val="center"/>
      <w:outlineLvl w:val="0"/>
    </w:pPr>
    <w:rPr>
      <w:b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4B3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E74B3"/>
    <w:rPr>
      <w:rFonts w:ascii="Times New Roman" w:hAnsi="Times New Roman" w:cs="Times New Roman"/>
      <w:b/>
      <w:sz w:val="36"/>
      <w:szCs w:val="36"/>
      <w:lang w:val="en-GB" w:eastAsia="en-GB"/>
    </w:rPr>
  </w:style>
  <w:style w:type="paragraph" w:styleId="Title">
    <w:name w:val="Title"/>
    <w:basedOn w:val="Heading1"/>
    <w:next w:val="Normal"/>
    <w:link w:val="TitleChar"/>
    <w:uiPriority w:val="10"/>
    <w:qFormat/>
    <w:rsid w:val="005E74B3"/>
    <w:pPr>
      <w:keepNext/>
      <w:keepLines/>
      <w:spacing w:before="480" w:after="240"/>
    </w:pPr>
    <w:rPr>
      <w:bCs/>
      <w:color w:val="000000" w:themeColor="text1"/>
    </w:rPr>
  </w:style>
  <w:style w:type="character" w:styleId="TitleChar" w:customStyle="1">
    <w:name w:val="Title Char"/>
    <w:basedOn w:val="DefaultParagraphFont"/>
    <w:link w:val="Title"/>
    <w:uiPriority w:val="10"/>
    <w:rsid w:val="005E74B3"/>
    <w:rPr>
      <w:rFonts w:ascii="Times New Roman" w:hAnsi="Times New Roman" w:cs="Times New Roman"/>
      <w:b/>
      <w:bCs/>
      <w:color w:val="000000" w:themeColor="text1"/>
      <w:sz w:val="36"/>
      <w:szCs w:val="36"/>
      <w:lang w:val="en-GB" w:eastAsia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E74B3"/>
    <w:rPr>
      <w:rFonts w:asciiTheme="majorHAnsi" w:hAnsiTheme="majorHAnsi" w:eastAsiaTheme="majorEastAsia" w:cstheme="majorBidi"/>
      <w:color w:val="1F4D78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Wendy Bickmore</lastModifiedBy>
  <revision>3</revision>
  <dcterms:created xsi:type="dcterms:W3CDTF">2016-09-09T16:51:00.0000000Z</dcterms:created>
  <dcterms:modified xsi:type="dcterms:W3CDTF">2016-10-19T16:51:32.7984233Z</dcterms:modified>
</coreProperties>
</file>